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Ind w:w="5" w:type="dxa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E65C8" w:rsidRPr="005E65C8" w:rsidTr="005E65C8">
        <w:tc>
          <w:tcPr>
            <w:tcW w:w="829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C6A4E" w:rsidRPr="005E65C8" w:rsidRDefault="00CC6A4E" w:rsidP="00901D3E">
            <w:pPr>
              <w:pStyle w:val="a6"/>
              <w:spacing w:line="360" w:lineRule="exact"/>
              <w:ind w:firstLineChars="0" w:firstLine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E65C8">
              <w:rPr>
                <w:b/>
                <w:bCs/>
                <w:color w:val="000000" w:themeColor="text1"/>
                <w:sz w:val="18"/>
                <w:szCs w:val="18"/>
              </w:rPr>
              <w:t xml:space="preserve">Supplementary Table 1. The association between the </w:t>
            </w:r>
            <w:r w:rsidR="00901D3E">
              <w:rPr>
                <w:b/>
                <w:bCs/>
                <w:color w:val="000000" w:themeColor="text1"/>
                <w:sz w:val="18"/>
                <w:szCs w:val="18"/>
              </w:rPr>
              <w:t xml:space="preserve">yearly </w:t>
            </w:r>
            <w:r w:rsidRPr="005E65C8">
              <w:rPr>
                <w:b/>
                <w:bCs/>
                <w:color w:val="000000" w:themeColor="text1"/>
                <w:sz w:val="18"/>
                <w:szCs w:val="18"/>
              </w:rPr>
              <w:t>concentrations of PM</w:t>
            </w:r>
            <w:r w:rsidRPr="005E65C8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E65C8">
              <w:rPr>
                <w:b/>
                <w:bCs/>
                <w:color w:val="000000" w:themeColor="text1"/>
                <w:sz w:val="18"/>
                <w:szCs w:val="18"/>
              </w:rPr>
              <w:t>, SO</w:t>
            </w:r>
            <w:r w:rsidRPr="005E65C8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b/>
                <w:bCs/>
                <w:color w:val="000000" w:themeColor="text1"/>
                <w:sz w:val="18"/>
                <w:szCs w:val="18"/>
              </w:rPr>
              <w:t>, NO</w:t>
            </w:r>
            <w:r w:rsidRPr="005E65C8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2 </w:t>
            </w:r>
            <w:r w:rsidR="00F87CCF">
              <w:rPr>
                <w:b/>
                <w:bCs/>
                <w:color w:val="000000" w:themeColor="text1"/>
                <w:sz w:val="18"/>
                <w:szCs w:val="18"/>
              </w:rPr>
              <w:t>within a 5-</w:t>
            </w:r>
            <w:r w:rsidRPr="005E65C8">
              <w:rPr>
                <w:b/>
                <w:bCs/>
                <w:color w:val="000000" w:themeColor="text1"/>
                <w:sz w:val="18"/>
                <w:szCs w:val="18"/>
              </w:rPr>
              <w:t xml:space="preserve">year </w:t>
            </w:r>
            <w:r w:rsidR="00F87CCF">
              <w:rPr>
                <w:b/>
                <w:bCs/>
                <w:color w:val="000000" w:themeColor="text1"/>
                <w:sz w:val="18"/>
                <w:szCs w:val="18"/>
              </w:rPr>
              <w:t xml:space="preserve">moving </w:t>
            </w:r>
            <w:bookmarkStart w:id="0" w:name="_GoBack"/>
            <w:bookmarkEnd w:id="0"/>
            <w:r w:rsidR="00F87CCF">
              <w:rPr>
                <w:b/>
                <w:bCs/>
                <w:color w:val="000000" w:themeColor="text1"/>
                <w:sz w:val="18"/>
                <w:szCs w:val="18"/>
              </w:rPr>
              <w:t xml:space="preserve">window </w:t>
            </w:r>
            <w:r w:rsidR="00770333">
              <w:rPr>
                <w:b/>
                <w:bCs/>
                <w:color w:val="000000" w:themeColor="text1"/>
                <w:sz w:val="18"/>
                <w:szCs w:val="18"/>
              </w:rPr>
              <w:t>and</w:t>
            </w:r>
            <w:r w:rsidRPr="005E65C8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770333">
              <w:rPr>
                <w:b/>
                <w:color w:val="000000" w:themeColor="text1"/>
                <w:sz w:val="18"/>
                <w:szCs w:val="18"/>
              </w:rPr>
              <w:t xml:space="preserve">CIR, </w:t>
            </w:r>
            <w:r w:rsidRPr="005E65C8">
              <w:rPr>
                <w:b/>
                <w:color w:val="000000" w:themeColor="text1"/>
                <w:sz w:val="18"/>
                <w:szCs w:val="18"/>
              </w:rPr>
              <w:t>CMR of lung cancer</w:t>
            </w:r>
            <w:r w:rsidRPr="005E65C8">
              <w:rPr>
                <w:b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5E65C8" w:rsidRPr="005E65C8" w:rsidTr="005E65C8"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  <w:r w:rsidRPr="005E65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atistics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  <w:r w:rsidRPr="005E65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variates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  <w:r w:rsidRPr="005E65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R (95% CI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  <w:r w:rsidRPr="005E65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5E65C8" w:rsidRPr="005E65C8" w:rsidTr="005E65C8"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  <w:r w:rsidRPr="005E65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IR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0.69, 1.13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4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(0.53, 1.2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45, 1.2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 (0.61, 1.0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 (0.48, 0.8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 (0.40, 1.0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 (0.63, 0.9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 (0.60, 1.0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0.72, 1.8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4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(0.66, 0.9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 (0.62, 0.9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 (0.48, 1.1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(0.70, 1.0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 (0.64, 0.9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 (0.38, 0.8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0.69, 1.0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64, 0.9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 (0.44, 1.01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</w:tr>
      <w:tr w:rsidR="005E65C8" w:rsidRPr="005E65C8" w:rsidTr="005E65C8"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  <w:r w:rsidRPr="005E65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MR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83, 1.12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3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80, 1.2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4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73, 1.2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9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84, 1.0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(0.80, 1.0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4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82, 1.3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(0.78, 1.0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4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84, 1.2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 (0.90, 1.6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(0.73, 0.9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0.73, 1.0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 (0.45, 0.8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(0.76, 1.0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 (0.72, 0.9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 (0.38, 0.7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 (0.75, 1.0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(0.72, 0.9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5E65C8" w:rsidRPr="005E65C8" w:rsidTr="005E65C8"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C6A4E" w:rsidRPr="005E65C8" w:rsidRDefault="00CC6A4E" w:rsidP="005E65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C6A4E" w:rsidRPr="005E65C8" w:rsidRDefault="00CC6A4E" w:rsidP="005E65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0.60, 1.17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C6A4E" w:rsidRPr="005E65C8" w:rsidRDefault="00CC6A4E" w:rsidP="005E65C8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E65C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0</w:t>
            </w:r>
          </w:p>
        </w:tc>
      </w:tr>
      <w:tr w:rsidR="005E65C8" w:rsidRPr="005E65C8" w:rsidTr="005E65C8">
        <w:tc>
          <w:tcPr>
            <w:tcW w:w="829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C6A4E" w:rsidRPr="005E65C8" w:rsidRDefault="00CC6A4E" w:rsidP="005E65C8">
            <w:pPr>
              <w:rPr>
                <w:color w:val="000000" w:themeColor="text1"/>
              </w:rPr>
            </w:pPr>
            <w:r w:rsidRPr="005E65C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ote: RR represents rate ratio: the ratio of the incidence and mortality rate at one-unit increase of numeric variable versus the incidence and mortality rate at baseline. RR larger than 1 suggested a risk effect, while RR less than 1 suggested a protective effect. P value was calculated by using the two-level random intercept regression analysis.</w:t>
            </w:r>
          </w:p>
        </w:tc>
      </w:tr>
    </w:tbl>
    <w:p w:rsidR="00B74BC0" w:rsidRPr="005E65C8" w:rsidRDefault="00B74BC0" w:rsidP="005E65C8">
      <w:pPr>
        <w:jc w:val="center"/>
        <w:rPr>
          <w:color w:val="000000" w:themeColor="text1"/>
        </w:rPr>
      </w:pPr>
    </w:p>
    <w:sectPr w:rsidR="00B74BC0" w:rsidRPr="005E6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73CC" w:rsidRDefault="004073CC" w:rsidP="00CC6A4E">
      <w:r>
        <w:separator/>
      </w:r>
    </w:p>
  </w:endnote>
  <w:endnote w:type="continuationSeparator" w:id="0">
    <w:p w:rsidR="004073CC" w:rsidRDefault="004073CC" w:rsidP="00CC6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73CC" w:rsidRDefault="004073CC" w:rsidP="00CC6A4E">
      <w:r>
        <w:separator/>
      </w:r>
    </w:p>
  </w:footnote>
  <w:footnote w:type="continuationSeparator" w:id="0">
    <w:p w:rsidR="004073CC" w:rsidRDefault="004073CC" w:rsidP="00CC6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9C6"/>
    <w:rsid w:val="004073CC"/>
    <w:rsid w:val="005E65C8"/>
    <w:rsid w:val="00770333"/>
    <w:rsid w:val="00804B21"/>
    <w:rsid w:val="00901D3E"/>
    <w:rsid w:val="00B74BC0"/>
    <w:rsid w:val="00CC19C6"/>
    <w:rsid w:val="00CC6A4E"/>
    <w:rsid w:val="00E36D4F"/>
    <w:rsid w:val="00F8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8366FA-BCBC-459F-8C11-FF15569D5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6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6A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6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6A4E"/>
    <w:rPr>
      <w:sz w:val="18"/>
      <w:szCs w:val="18"/>
    </w:rPr>
  </w:style>
  <w:style w:type="table" w:styleId="a5">
    <w:name w:val="Table Grid"/>
    <w:basedOn w:val="a1"/>
    <w:uiPriority w:val="39"/>
    <w:rsid w:val="00CC6A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Plain Text"/>
    <w:basedOn w:val="a"/>
    <w:link w:val="Char1"/>
    <w:qFormat/>
    <w:rsid w:val="00CC6A4E"/>
    <w:pPr>
      <w:spacing w:line="400" w:lineRule="exact"/>
      <w:ind w:firstLineChars="200" w:firstLine="200"/>
    </w:pPr>
    <w:rPr>
      <w:rFonts w:ascii="Times New Roman" w:eastAsia="楷体" w:hAnsi="Times New Roman" w:cs="Times New Roman"/>
      <w:szCs w:val="20"/>
    </w:rPr>
  </w:style>
  <w:style w:type="character" w:customStyle="1" w:styleId="Char1">
    <w:name w:val="纯文本 Char"/>
    <w:basedOn w:val="a0"/>
    <w:link w:val="a6"/>
    <w:qFormat/>
    <w:rsid w:val="00CC6A4E"/>
    <w:rPr>
      <w:rFonts w:ascii="Times New Roman" w:eastAsia="楷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4</Words>
  <Characters>1853</Characters>
  <Application>Microsoft Office Word</Application>
  <DocSecurity>0</DocSecurity>
  <Lines>15</Lines>
  <Paragraphs>4</Paragraphs>
  <ScaleCrop>false</ScaleCrop>
  <Company>HP</Company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xia</dc:creator>
  <cp:keywords/>
  <dc:description/>
  <cp:lastModifiedBy>Yuanxia</cp:lastModifiedBy>
  <cp:revision>6</cp:revision>
  <dcterms:created xsi:type="dcterms:W3CDTF">2021-04-07T11:01:00Z</dcterms:created>
  <dcterms:modified xsi:type="dcterms:W3CDTF">2021-04-07T13:25:00Z</dcterms:modified>
</cp:coreProperties>
</file>